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12547" w14:textId="056E777F" w:rsidR="00B10511" w:rsidRDefault="00B10511" w:rsidP="00B10511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 w14:paraId="4365F4D7" w14:textId="77777777" w:rsidR="00B10511" w:rsidRDefault="00B10511" w:rsidP="00B10511">
      <w:pPr>
        <w:rPr>
          <w:b/>
          <w:bCs/>
          <w:lang w:val="en-GB"/>
        </w:rPr>
      </w:pPr>
    </w:p>
    <w:p w14:paraId="380D7247" w14:textId="05A13F97" w:rsidR="00B10511" w:rsidRPr="007B2343" w:rsidRDefault="00B10511" w:rsidP="00B10511">
      <w:pPr>
        <w:rPr>
          <w:b/>
          <w:bCs/>
          <w:lang w:val="en-GB"/>
        </w:rPr>
      </w:pPr>
      <w:r w:rsidRPr="007B2343">
        <w:rPr>
          <w:b/>
          <w:bCs/>
          <w:lang w:val="en-GB"/>
        </w:rPr>
        <w:t>Search strategy</w:t>
      </w:r>
    </w:p>
    <w:p w14:paraId="76E5DFD6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i/>
          <w:lang w:val="en-GB"/>
        </w:rPr>
        <w:t>Ovid MEDLINE– 1946 to date</w:t>
      </w:r>
      <w:r w:rsidRPr="007B2343">
        <w:rPr>
          <w:lang w:val="en-GB"/>
        </w:rPr>
        <w:t>: 759 results</w:t>
      </w:r>
    </w:p>
    <w:p w14:paraId="6BC910F9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lang w:val="en-GB"/>
        </w:rPr>
        <w:t xml:space="preserve"> intelectin* {including related terms} or omentin* {including related terms}</w:t>
      </w:r>
    </w:p>
    <w:p w14:paraId="1B9D0098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lang w:val="en-GB"/>
        </w:rPr>
        <w:t xml:space="preserve"> </w:t>
      </w:r>
    </w:p>
    <w:p w14:paraId="712C7C7D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i/>
          <w:lang w:val="en-GB"/>
        </w:rPr>
        <w:t>Ovid EMBASE – 1946 to date</w:t>
      </w:r>
      <w:r w:rsidRPr="007B2343">
        <w:rPr>
          <w:lang w:val="en-GB"/>
        </w:rPr>
        <w:t>: 1290 results</w:t>
      </w:r>
    </w:p>
    <w:p w14:paraId="52B0CD3B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lang w:val="en-GB"/>
        </w:rPr>
        <w:t xml:space="preserve">Intelectin*.mp or omentin*.mp </w:t>
      </w:r>
    </w:p>
    <w:p w14:paraId="63BE3A28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</w:p>
    <w:p w14:paraId="13C9F5B0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i/>
          <w:lang w:val="en-GB"/>
        </w:rPr>
        <w:t>Web of Science – Core collection</w:t>
      </w:r>
      <w:r w:rsidRPr="007B2343">
        <w:rPr>
          <w:lang w:val="en-GB"/>
        </w:rPr>
        <w:t>: 948 results</w:t>
      </w:r>
    </w:p>
    <w:p w14:paraId="45E31CA8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lang w:val="en-GB"/>
        </w:rPr>
        <w:t>TS=intelectin* or TS=omentin*</w:t>
      </w:r>
    </w:p>
    <w:p w14:paraId="34CF29F4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</w:p>
    <w:p w14:paraId="0A895614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i/>
          <w:lang w:val="en-GB"/>
        </w:rPr>
        <w:t>CINAHL – on EBSCO host</w:t>
      </w:r>
      <w:r w:rsidRPr="007B2343">
        <w:rPr>
          <w:lang w:val="en-GB"/>
        </w:rPr>
        <w:t>: 142 results</w:t>
      </w:r>
    </w:p>
    <w:p w14:paraId="51B7E7F9" w14:textId="77777777" w:rsidR="00B10511" w:rsidRPr="007B2343" w:rsidRDefault="00B10511" w:rsidP="00B10511">
      <w:pPr>
        <w:spacing w:line="360" w:lineRule="auto"/>
        <w:jc w:val="both"/>
        <w:rPr>
          <w:lang w:val="en-GB"/>
        </w:rPr>
      </w:pPr>
      <w:r w:rsidRPr="007B2343">
        <w:rPr>
          <w:lang w:val="en-GB"/>
        </w:rPr>
        <w:t xml:space="preserve">intelectin* or omentin* </w:t>
      </w:r>
    </w:p>
    <w:p w14:paraId="174B29D4" w14:textId="77777777" w:rsidR="00B10511" w:rsidRPr="007B2343" w:rsidRDefault="00B10511" w:rsidP="00B10511">
      <w:pPr>
        <w:jc w:val="both"/>
        <w:rPr>
          <w:lang w:val="en-GB"/>
        </w:rPr>
      </w:pPr>
    </w:p>
    <w:p w14:paraId="399072D9" w14:textId="77777777" w:rsidR="00B10511" w:rsidRPr="007B2343" w:rsidRDefault="00B10511" w:rsidP="00B10511">
      <w:pPr>
        <w:jc w:val="both"/>
        <w:rPr>
          <w:lang w:val="en-GB"/>
        </w:rPr>
      </w:pPr>
      <w:r w:rsidRPr="007B2343">
        <w:rPr>
          <w:i/>
          <w:lang w:val="en-GB"/>
        </w:rPr>
        <w:t>CENTRAL – Cochrane Library</w:t>
      </w:r>
      <w:r w:rsidRPr="007B2343">
        <w:rPr>
          <w:lang w:val="en-GB"/>
        </w:rPr>
        <w:t>: 80 results</w:t>
      </w:r>
    </w:p>
    <w:p w14:paraId="7592B796" w14:textId="77777777" w:rsidR="00B10511" w:rsidRPr="007B2343" w:rsidRDefault="00B10511" w:rsidP="00B10511">
      <w:pPr>
        <w:jc w:val="both"/>
        <w:rPr>
          <w:lang w:val="en-GB"/>
        </w:rPr>
      </w:pPr>
      <w:r w:rsidRPr="007B2343">
        <w:rPr>
          <w:lang w:val="en-GB"/>
        </w:rPr>
        <w:t xml:space="preserve"> (intelectin*):</w:t>
      </w:r>
      <w:proofErr w:type="spellStart"/>
      <w:r w:rsidRPr="007B2343">
        <w:rPr>
          <w:lang w:val="en-GB"/>
        </w:rPr>
        <w:t>ti,ab,kw</w:t>
      </w:r>
      <w:proofErr w:type="spellEnd"/>
      <w:r w:rsidRPr="007B2343">
        <w:rPr>
          <w:lang w:val="en-GB"/>
        </w:rPr>
        <w:t xml:space="preserve"> and (omentin*):</w:t>
      </w:r>
      <w:proofErr w:type="spellStart"/>
      <w:r w:rsidRPr="007B2343">
        <w:rPr>
          <w:lang w:val="en-GB"/>
        </w:rPr>
        <w:t>ti,ab,kw</w:t>
      </w:r>
      <w:proofErr w:type="spellEnd"/>
      <w:r w:rsidRPr="007B2343">
        <w:rPr>
          <w:lang w:val="en-GB"/>
        </w:rPr>
        <w:t xml:space="preserve">  </w:t>
      </w:r>
    </w:p>
    <w:p w14:paraId="1899DDA5" w14:textId="77777777" w:rsidR="00B10511" w:rsidRDefault="00B10511" w:rsidP="00B10511">
      <w:pPr>
        <w:rPr>
          <w:lang w:val="en-GB"/>
        </w:rPr>
      </w:pPr>
    </w:p>
    <w:p w14:paraId="6763954A" w14:textId="664A87FA" w:rsidR="00B10511" w:rsidRPr="00B10511" w:rsidRDefault="00B10511" w:rsidP="00B10511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R </w:t>
      </w:r>
      <w:r w:rsidR="0082048D">
        <w:rPr>
          <w:b/>
          <w:bCs/>
          <w:lang w:val="en-GB"/>
        </w:rPr>
        <w:t>code</w:t>
      </w:r>
      <w:r>
        <w:rPr>
          <w:b/>
          <w:bCs/>
          <w:lang w:val="en-GB"/>
        </w:rPr>
        <w:t xml:space="preserve"> and </w:t>
      </w:r>
      <w:r w:rsidR="0082048D">
        <w:rPr>
          <w:b/>
          <w:bCs/>
          <w:lang w:val="en-GB"/>
        </w:rPr>
        <w:t>datasets</w:t>
      </w:r>
    </w:p>
    <w:p w14:paraId="2C0C7F2C" w14:textId="77777777" w:rsidR="00367BFC" w:rsidRPr="007B2343" w:rsidRDefault="00B10511" w:rsidP="00367BFC">
      <w:pPr>
        <w:spacing w:line="360" w:lineRule="auto"/>
        <w:rPr>
          <w:lang w:val="en-GB"/>
        </w:rPr>
      </w:pPr>
      <w:r w:rsidRPr="007B2343">
        <w:rPr>
          <w:lang w:val="en-GB"/>
        </w:rPr>
        <w:t>The datasets, the R script used to analyse the data and the data collection form can be found in the following GitHub repository:</w:t>
      </w:r>
      <w:r w:rsidR="00367BFC">
        <w:rPr>
          <w:lang w:val="en-GB"/>
        </w:rPr>
        <w:t xml:space="preserve"> </w:t>
      </w:r>
      <w:hyperlink r:id="rId5" w:history="1">
        <w:r w:rsidR="00367BFC" w:rsidRPr="007B2343">
          <w:rPr>
            <w:rStyle w:val="Hyperlink"/>
            <w:lang w:val="en-GB"/>
          </w:rPr>
          <w:t>https://github.com/rpaval/bayesian_meta_analysis</w:t>
        </w:r>
      </w:hyperlink>
    </w:p>
    <w:p w14:paraId="54A3D878" w14:textId="76779785" w:rsidR="00B10511" w:rsidRPr="007B2343" w:rsidRDefault="00B10511" w:rsidP="00B10511">
      <w:pPr>
        <w:spacing w:line="360" w:lineRule="auto"/>
        <w:rPr>
          <w:lang w:val="en-GB"/>
        </w:rPr>
      </w:pPr>
    </w:p>
    <w:p w14:paraId="5D3AF652" w14:textId="77777777" w:rsidR="00175CA3" w:rsidRPr="00B10511" w:rsidRDefault="00175CA3">
      <w:pPr>
        <w:rPr>
          <w:lang w:val="en-GB"/>
        </w:rPr>
      </w:pPr>
    </w:p>
    <w:sectPr w:rsidR="00175CA3" w:rsidRPr="00B10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601"/>
    <w:rsid w:val="00087601"/>
    <w:rsid w:val="00175CA3"/>
    <w:rsid w:val="001944CB"/>
    <w:rsid w:val="00367BFC"/>
    <w:rsid w:val="0082048D"/>
    <w:rsid w:val="00A53A03"/>
    <w:rsid w:val="00AF0668"/>
    <w:rsid w:val="00B10511"/>
    <w:rsid w:val="00DF64B3"/>
    <w:rsid w:val="00E7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0E66"/>
  <w15:chartTrackingRefBased/>
  <w15:docId w15:val="{1CB6DB5D-4DF5-4371-B771-EA706769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51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87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87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87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87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87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87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601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B1051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367B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rpaval/bayesian_meta_analy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a Popa</dc:creator>
  <cp:keywords/>
  <dc:description/>
  <cp:lastModifiedBy>Stefana Popa</cp:lastModifiedBy>
  <cp:revision>6</cp:revision>
  <dcterms:created xsi:type="dcterms:W3CDTF">2024-02-14T12:44:00Z</dcterms:created>
  <dcterms:modified xsi:type="dcterms:W3CDTF">2024-02-14T12:46:00Z</dcterms:modified>
</cp:coreProperties>
</file>